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endnotes.xml" ContentType="application/vnd.openxmlformats-officedocument.wordprocessingml.endnotes+xml"/>
  <Override PartName="/word/footnotes.xml" ContentType="application/vnd.openxmlformats-officedocument.wordprocessingml.footnotes+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glossary/document.xml" ContentType="application/vnd.openxmlformats-officedocument.wordprocessingml.document.glossary+xml"/>
  <Override PartName="/word/glossary/settings.xml" ContentType="application/vnd.openxmlformats-officedocument.wordprocessingml.settings+xml"/>
  <Override PartName="/word/styles.xml" ContentType="application/vnd.openxmlformats-officedocument.wordprocessingml.styles+xml"/>
  <Override PartName="/word/glossary/webSettings.xml" ContentType="application/vnd.openxmlformats-officedocument.wordprocessingml.webSettings+xml"/>
  <Override PartName="/word/glossary/fontTable.xml" ContentType="application/vnd.openxmlformats-officedocument.wordprocessingml.fontTable+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word/webSettings.xml" ContentType="application/vnd.openxmlformats-officedocument.wordprocessingml.webSettings+xml"/>
  <Override PartName="/word/glossary/styles.xml" ContentType="application/vnd.openxmlformats-officedocument.wordprocessingml.styles+xml"/>
  <Override PartName="/customXml/itemProps3.xml" ContentType="application/vnd.openxmlformats-officedocument.customXmlProperties+xml"/>
  <Override PartName="/customXml/itemProps2.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9-06T00:00:00Z">
              <w:dateFormat w:val="M/d/yyyy"/>
              <w:lid w:val="en-US"/>
              <w:storeMappedDataAs w:val="dateTime"/>
              <w:calendar w:val="gregorian"/>
            </w:date>
          </w:sdtPr>
          <w:sdtEndPr/>
          <w:sdtContent>
            <w:tc>
              <w:tcPr>
                <w:tcW w:w="7920" w:type="dxa"/>
                <w:tcBorders>
                  <w:bottom w:val="single" w:sz="4" w:space="0" w:color="auto"/>
                </w:tcBorders>
              </w:tcPr>
              <w:p w14:paraId="72891EAB" w14:textId="4A8DEEA3" w:rsidR="00B92965" w:rsidRDefault="006E4981" w:rsidP="00B92965">
                <w:r>
                  <w:t>9/6/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35082C4E" w:rsidR="00B92965" w:rsidRDefault="00B23668" w:rsidP="00B92965">
                <w:r>
                  <w:t>Sarah Thomso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Calibri" w:hAnsi="Calibri" w:cs="Calibri"/>
              <w:color w:val="000000" w:themeColor="text1"/>
              <w:sz w:val="22"/>
              <w:szCs w:val="22"/>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493FDA05" w:rsidR="00B92965" w:rsidRDefault="00B23668" w:rsidP="00B92965">
                <w:r w:rsidRPr="00B23668">
                  <w:rPr>
                    <w:rFonts w:ascii="Calibri" w:hAnsi="Calibri" w:cs="Calibri"/>
                    <w:color w:val="000000" w:themeColor="text1"/>
                    <w:sz w:val="22"/>
                    <w:szCs w:val="22"/>
                  </w:rPr>
                  <w:t>Increased maternal non-oxidative energy metabolism mediates association between prenatal DEHP exposure and offspring ASD symptoms: a birth cohort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6F41775D" w:rsidR="00F52A77" w:rsidRDefault="00B23668"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689AC18E" w:rsidR="00F52A77" w:rsidRDefault="00B23668"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6905C628" w:rsidR="00F52A77" w:rsidRDefault="00B23668"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5C5D153A" w:rsidR="00F52A77" w:rsidRDefault="007A7C2B"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0E124FF0" w:rsidR="00F52A77" w:rsidRDefault="007A7C2B"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39DC70BD" w:rsidR="00F52A77" w:rsidRDefault="007A7C2B"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E9B17A0" w:rsidR="00F52A77" w:rsidRDefault="007A7C2B"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501D45F8" w:rsidR="00AC2BE6" w:rsidRDefault="007A7C2B"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97746F0" w:rsidR="00F52A77" w:rsidRDefault="007A7C2B"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569BCDBE" w:rsidR="00F52A77" w:rsidRDefault="007A7C2B"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16629F71" w:rsidR="00F52A77" w:rsidRDefault="007A7C2B"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F52773F" w:rsidR="00F52A77" w:rsidRDefault="007A7C2B"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75CF4931" w:rsidR="00F52A77" w:rsidRDefault="00B23668"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6E4981"/>
    <w:rsid w:val="0071164C"/>
    <w:rsid w:val="00764868"/>
    <w:rsid w:val="007A7C2B"/>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23668"/>
    <w:rsid w:val="00B406C2"/>
    <w:rsid w:val="00B55B5D"/>
    <w:rsid w:val="00B607FD"/>
    <w:rsid w:val="00B91294"/>
    <w:rsid w:val="00B926C2"/>
    <w:rsid w:val="00B92965"/>
    <w:rsid w:val="00BD49B2"/>
    <w:rsid w:val="00C27665"/>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openxmlformats.org/officeDocument/2006/relationships/customXml" Target="../customXml/item4.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ustomXml" Target="../customXml/item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ustomXml" Target="../customXml/item2.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14DA10A44F72B843B3F2050434D21730" ma:contentTypeVersion="15" ma:contentTypeDescription="Create a new document." ma:contentTypeScope="" ma:versionID="f81c979a55c31ae92bfaa3498a7ede47">
  <xsd:schema xmlns:xsd="http://www.w3.org/2001/XMLSchema" xmlns:xs="http://www.w3.org/2001/XMLSchema" xmlns:p="http://schemas.microsoft.com/office/2006/metadata/properties" xmlns:ns2="48c9e875-e2b2-46f8-bb43-0206491d8c45" xmlns:ns3="4ade0d3b-7dbc-4581-8779-2d99619e6420" xmlns:ns4="f07d8113-1d44-46cb-baa5-a742d0650dfc" targetNamespace="http://schemas.microsoft.com/office/2006/metadata/properties" ma:root="true" ma:fieldsID="75de999132f0dd3ba8adf88caf42e522" ns2:_="" ns3:_="" ns4:_="">
    <xsd:import namespace="48c9e875-e2b2-46f8-bb43-0206491d8c45"/>
    <xsd:import namespace="4ade0d3b-7dbc-4581-8779-2d99619e6420"/>
    <xsd:import namespace="f07d8113-1d44-46cb-baa5-a742d0650dfc"/>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c9e875-e2b2-46f8-bb43-0206491d8c4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b163b37-248a-4bdb-8038-6e8df1cc47a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ade0d3b-7dbc-4581-8779-2d99619e6420"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07d8113-1d44-46cb-baa5-a742d0650dfc"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ced36570-a52e-4d9c-bb89-abd5f26dce36}" ma:internalName="TaxCatchAll" ma:showField="CatchAllData" ma:web="4ade0d3b-7dbc-4581-8779-2d99619e642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f07d8113-1d44-46cb-baa5-a742d0650dfc" xsi:nil="true"/>
    <lcf76f155ced4ddcb4097134ff3c332f xmlns="48c9e875-e2b2-46f8-bb43-0206491d8c4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customXml/itemProps2.xml><?xml version="1.0" encoding="utf-8"?>
<ds:datastoreItem xmlns:ds="http://schemas.openxmlformats.org/officeDocument/2006/customXml" ds:itemID="{7398E6CB-AF3D-48E1-BBFF-B822BAE3B3C5}"/>
</file>

<file path=customXml/itemProps3.xml><?xml version="1.0" encoding="utf-8"?>
<ds:datastoreItem xmlns:ds="http://schemas.openxmlformats.org/officeDocument/2006/customXml" ds:itemID="{E6B59A8E-691F-428C-8AA7-90EAE0B51937}"/>
</file>

<file path=customXml/itemProps4.xml><?xml version="1.0" encoding="utf-8"?>
<ds:datastoreItem xmlns:ds="http://schemas.openxmlformats.org/officeDocument/2006/customXml" ds:itemID="{DC32DB5C-AB72-48C0-9ED2-63B3173B5D6E}"/>
</file>

<file path=docProps/app.xml><?xml version="1.0" encoding="utf-8"?>
<Properties xmlns="http://schemas.openxmlformats.org/officeDocument/2006/extended-properties" xmlns:vt="http://schemas.openxmlformats.org/officeDocument/2006/docPropsVTypes">
  <Template>Normal.dotm</Template>
  <TotalTime>2</TotalTime>
  <Pages>3</Pages>
  <Words>437</Words>
  <Characters>249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arah Thomson</cp:lastModifiedBy>
  <cp:revision>2</cp:revision>
  <dcterms:created xsi:type="dcterms:W3CDTF">2022-06-09T06:17:00Z</dcterms:created>
  <dcterms:modified xsi:type="dcterms:W3CDTF">2022-06-09T0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DA10A44F72B843B3F2050434D21730</vt:lpwstr>
  </property>
</Properties>
</file>